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7BBD6" w14:textId="1963F2D7" w:rsidR="00563CBA" w:rsidRPr="00CB7E94" w:rsidRDefault="00726B35" w:rsidP="00563CBA">
      <w:pPr>
        <w:rPr>
          <w:rFonts w:ascii="Times New Roman" w:eastAsia="Times New Roman" w:hAnsi="Times New Roman" w:cs="Times New Roman"/>
          <w:sz w:val="24"/>
        </w:rPr>
      </w:pPr>
      <w:r w:rsidRPr="00726B35">
        <w:rPr>
          <w:rFonts w:ascii="Times New Roman" w:eastAsia="Times New Roman" w:hAnsi="Times New Roman" w:cs="Times New Roman"/>
          <w:sz w:val="24"/>
        </w:rPr>
        <w:t>Supplemental Table</w:t>
      </w:r>
      <w:r>
        <w:rPr>
          <w:rFonts w:ascii="Times New Roman" w:eastAsia="游明朝" w:hAnsi="Times New Roman" w:cs="Times New Roman" w:hint="eastAsia"/>
          <w:sz w:val="24"/>
        </w:rPr>
        <w:t xml:space="preserve"> </w:t>
      </w:r>
      <w:r w:rsidR="00EA384E">
        <w:rPr>
          <w:rFonts w:ascii="Times New Roman" w:eastAsia="游明朝" w:hAnsi="Times New Roman" w:cs="Times New Roman" w:hint="eastAsia"/>
          <w:sz w:val="24"/>
        </w:rPr>
        <w:t>3</w:t>
      </w:r>
      <w:r>
        <w:rPr>
          <w:rFonts w:ascii="Times New Roman" w:eastAsia="游明朝" w:hAnsi="Times New Roman" w:cs="Times New Roman" w:hint="eastAsia"/>
          <w:sz w:val="24"/>
        </w:rPr>
        <w:t>.</w:t>
      </w:r>
      <w:r w:rsidR="00563CBA" w:rsidRPr="00CD04BF">
        <w:rPr>
          <w:rFonts w:ascii="Times New Roman" w:eastAsia="Times New Roman" w:hAnsi="Times New Roman" w:cs="Times New Roman"/>
          <w:sz w:val="24"/>
        </w:rPr>
        <w:t> </w:t>
      </w:r>
      <w:bookmarkStart w:id="0" w:name="_Hlk202602737"/>
      <w:r w:rsidR="00A576FB" w:rsidRPr="00CB7E94">
        <w:rPr>
          <w:rFonts w:ascii="Times New Roman" w:hAnsi="Times New Roman" w:cs="Times New Roman"/>
          <w:color w:val="000000" w:themeColor="text1"/>
          <w:sz w:val="24"/>
        </w:rPr>
        <w:t>Bacteria and MIC values for patients with positive blood cultures</w:t>
      </w:r>
      <w:bookmarkEnd w:id="0"/>
      <w:r w:rsidR="00A576FB" w:rsidRPr="00CB7E94">
        <w:rPr>
          <w:rFonts w:ascii="Times New Roman" w:hAnsi="Times New Roman" w:cs="Times New Roman"/>
          <w:color w:val="000000" w:themeColor="text1"/>
          <w:sz w:val="24"/>
        </w:rPr>
        <w:t xml:space="preserve"> (n = 21)</w:t>
      </w:r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7088"/>
        <w:gridCol w:w="1276"/>
        <w:gridCol w:w="2126"/>
        <w:gridCol w:w="2551"/>
      </w:tblGrid>
      <w:tr w:rsidR="00CA51A0" w:rsidRPr="0053636A" w14:paraId="4339C25B" w14:textId="447EC404" w:rsidTr="00E2590A">
        <w:trPr>
          <w:trHeight w:val="38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4AFE39" w14:textId="2636603A" w:rsidR="00CA51A0" w:rsidRPr="0053636A" w:rsidRDefault="00CA51A0" w:rsidP="0053636A">
            <w:pPr>
              <w:spacing w:after="0"/>
              <w:jc w:val="center"/>
              <w:rPr>
                <w:rFonts w:ascii="Times New Roman" w:eastAsia="游明朝" w:hAnsi="Times New Roman" w:cs="Times New Roman"/>
                <w:sz w:val="24"/>
              </w:rPr>
            </w:pPr>
            <w:r w:rsidRPr="0053636A">
              <w:rPr>
                <w:rFonts w:ascii="Times New Roman" w:eastAsia="游明朝" w:hAnsi="Times New Roman" w:cs="Times New Roman"/>
                <w:sz w:val="24"/>
              </w:rPr>
              <w:t>Case</w:t>
            </w:r>
          </w:p>
        </w:tc>
        <w:tc>
          <w:tcPr>
            <w:tcW w:w="7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DDBDC" w14:textId="086D9B23" w:rsidR="00CA51A0" w:rsidRPr="0053636A" w:rsidRDefault="00CA51A0" w:rsidP="00E2590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3636A">
              <w:rPr>
                <w:rFonts w:ascii="Times New Roman" w:hAnsi="Times New Roman" w:cs="Times New Roman"/>
                <w:sz w:val="24"/>
              </w:rPr>
              <w:t>Bacter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666FAB" w14:textId="52E9C1C5" w:rsidR="00CA51A0" w:rsidRPr="0053636A" w:rsidRDefault="00CA51A0" w:rsidP="00E2590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3636A">
              <w:rPr>
                <w:rFonts w:ascii="Times New Roman" w:hAnsi="Times New Roman" w:cs="Times New Roman"/>
                <w:sz w:val="24"/>
              </w:rPr>
              <w:t>MI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6BD4E" w14:textId="7487EDC0" w:rsidR="00CA51A0" w:rsidRPr="0053636A" w:rsidRDefault="00CA51A0" w:rsidP="00E2590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3636A">
              <w:rPr>
                <w:rFonts w:ascii="Times New Roman" w:hAnsi="Times New Roman" w:cs="Times New Roman"/>
                <w:sz w:val="24"/>
              </w:rPr>
              <w:t>Type of</w:t>
            </w:r>
            <w:r w:rsidRPr="0053636A">
              <w:rPr>
                <w:rFonts w:ascii="Times New Roman" w:eastAsia="游明朝" w:hAnsi="Times New Roman" w:cs="Times New Roman"/>
                <w:sz w:val="24"/>
              </w:rPr>
              <w:t xml:space="preserve"> </w:t>
            </w:r>
            <w:r w:rsidRPr="0053636A">
              <w:rPr>
                <w:rFonts w:ascii="Times New Roman" w:hAnsi="Times New Roman" w:cs="Times New Roman"/>
                <w:sz w:val="24"/>
              </w:rPr>
              <w:t>Infec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73C1B" w14:textId="6E0369EF" w:rsidR="00CA51A0" w:rsidRPr="0053636A" w:rsidRDefault="00CA51A0" w:rsidP="00E2590A">
            <w:pPr>
              <w:spacing w:after="0"/>
              <w:jc w:val="center"/>
              <w:rPr>
                <w:rFonts w:ascii="Times New Roman" w:eastAsia="游明朝" w:hAnsi="Times New Roman" w:cs="Times New Roman"/>
                <w:sz w:val="24"/>
              </w:rPr>
            </w:pPr>
            <w:r w:rsidRPr="0053636A">
              <w:rPr>
                <w:rFonts w:ascii="Times New Roman" w:eastAsia="游明朝" w:hAnsi="Times New Roman" w:cs="Times New Roman"/>
                <w:sz w:val="24"/>
              </w:rPr>
              <w:t>Dose</w:t>
            </w:r>
          </w:p>
        </w:tc>
      </w:tr>
      <w:tr w:rsidR="00CA51A0" w:rsidRPr="0053636A" w14:paraId="7B654A8E" w14:textId="0A95FF69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BF300" w14:textId="46A2BFAA" w:rsidR="00CA51A0" w:rsidRPr="0053636A" w:rsidRDefault="00CA51A0" w:rsidP="0053636A">
            <w:pPr>
              <w:spacing w:after="0"/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53636A">
              <w:rPr>
                <w:rFonts w:ascii="Times New Roman" w:eastAsia="游ゴシック" w:hAnsi="Times New Roman" w:cs="Times New Roman"/>
                <w:sz w:val="24"/>
              </w:rPr>
              <w:t>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024A" w14:textId="106D80E2" w:rsidR="00CA51A0" w:rsidRPr="0053636A" w:rsidRDefault="00CA51A0" w:rsidP="00B82B1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bookmarkStart w:id="1" w:name="_Hlk197710844"/>
            <w:proofErr w:type="spellStart"/>
            <w:r w:rsidRPr="0053636A">
              <w:rPr>
                <w:rFonts w:ascii="Times New Roman" w:eastAsia="游ゴシック" w:hAnsi="Times New Roman" w:cs="Times New Roman"/>
                <w:i/>
                <w:sz w:val="24"/>
              </w:rPr>
              <w:t>Leuconostoc</w:t>
            </w:r>
            <w:proofErr w:type="spellEnd"/>
            <w:r w:rsidRPr="0053636A">
              <w:rPr>
                <w:rFonts w:ascii="Times New Roman" w:eastAsia="游ゴシック" w:hAnsi="Times New Roman" w:cs="Times New Roman"/>
                <w:i/>
                <w:sz w:val="24"/>
              </w:rPr>
              <w:t xml:space="preserve"> lactis</w:t>
            </w:r>
            <w:bookmarkEnd w:id="1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A4DF" w14:textId="2D01EACA" w:rsidR="00CA51A0" w:rsidRPr="0053636A" w:rsidRDefault="00CA51A0" w:rsidP="00302A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3636A">
              <w:rPr>
                <w:rFonts w:ascii="Times New Roman" w:hAnsi="Times New Roman" w:cs="Times New Roman"/>
                <w:kern w:val="0"/>
                <w14:ligatures w14:val="none"/>
              </w:rPr>
              <w:t>–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F3F208" w14:textId="3C8AFC6B" w:rsidR="00CA51A0" w:rsidRPr="0053636A" w:rsidRDefault="00CA51A0" w:rsidP="00302A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3636A">
              <w:rPr>
                <w:rFonts w:ascii="Times New Roman" w:hAnsi="Times New Roman" w:cs="Times New Roman"/>
                <w:sz w:val="24"/>
              </w:rPr>
              <w:t>Bacteremia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5C5CEA" w14:textId="0CAF366C" w:rsidR="00CA51A0" w:rsidRPr="0053636A" w:rsidRDefault="00CA51A0" w:rsidP="00302A25">
            <w:pPr>
              <w:spacing w:after="0"/>
              <w:jc w:val="center"/>
              <w:rPr>
                <w:rFonts w:ascii="Times New Roman" w:eastAsia="游明朝" w:hAnsi="Times New Roman" w:cs="Times New Roman"/>
                <w:sz w:val="24"/>
              </w:rPr>
            </w:pPr>
            <w:r w:rsidRPr="0053636A">
              <w:rPr>
                <w:rFonts w:ascii="Times New Roman" w:eastAsia="游明朝" w:hAnsi="Times New Roman" w:cs="Times New Roman"/>
                <w:sz w:val="24"/>
              </w:rPr>
              <w:t>Underdose</w:t>
            </w:r>
          </w:p>
        </w:tc>
      </w:tr>
      <w:tr w:rsidR="00CA51A0" w:rsidRPr="0053636A" w14:paraId="62695F6B" w14:textId="7ACA51A1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49727" w14:textId="0E03A4D9" w:rsidR="00CA51A0" w:rsidRPr="0053636A" w:rsidRDefault="00CA51A0" w:rsidP="0053636A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6C2C2" w14:textId="10A62BA2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MR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69D2D" w14:textId="4327A11D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0.2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537875E1" w14:textId="66A85211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1A42D45" w14:textId="28531B5F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eastAsia="游明朝" w:hAnsi="Times New Roman" w:cs="Times New Roman"/>
              </w:rPr>
              <w:t>Adequate dose</w:t>
            </w:r>
          </w:p>
        </w:tc>
      </w:tr>
      <w:tr w:rsidR="00CA51A0" w:rsidRPr="0053636A" w14:paraId="2015A4C4" w14:textId="2EF97D43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5F4FF" w14:textId="5047A4D6" w:rsidR="00CA51A0" w:rsidRPr="0053636A" w:rsidRDefault="00CA51A0" w:rsidP="0053636A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8447" w14:textId="4987A0F0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MR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76C3" w14:textId="1AE5CED9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0.2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DB8CC56" w14:textId="4DDB996F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proofErr w:type="spellStart"/>
            <w:r w:rsidRPr="0053636A">
              <w:rPr>
                <w:rFonts w:ascii="Times New Roman" w:eastAsia="游明朝" w:hAnsi="Times New Roman" w:cs="Times New Roman"/>
              </w:rPr>
              <w:t>cSSTI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31C2FAA0" w14:textId="6D3D45DB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Overdose</w:t>
            </w:r>
          </w:p>
        </w:tc>
      </w:tr>
      <w:tr w:rsidR="00CA51A0" w:rsidRPr="0053636A" w14:paraId="2726E5C4" w14:textId="29C584CC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DE2A6" w14:textId="3CDAAB44" w:rsidR="00CA51A0" w:rsidRPr="0053636A" w:rsidRDefault="00CA51A0" w:rsidP="0053636A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0E637" w14:textId="7804C45C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MR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5E86" w14:textId="3C4887CC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0.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EA7ECA8" w14:textId="138D328C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59A9A86" w14:textId="62ADE30F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Overdose</w:t>
            </w:r>
          </w:p>
        </w:tc>
      </w:tr>
      <w:tr w:rsidR="00CA51A0" w:rsidRPr="0053636A" w14:paraId="5497C795" w14:textId="02AA49C3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DC6BA" w14:textId="5D3E7C14" w:rsidR="00CA51A0" w:rsidRPr="0053636A" w:rsidRDefault="00CA51A0" w:rsidP="0053636A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956F0" w14:textId="661CE36D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MR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E38C" w14:textId="0B754509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eastAsia="ＭＳ 明朝" w:hAnsi="Times New Roman" w:cs="Times New Roman"/>
              </w:rPr>
              <w:t>&lt;</w:t>
            </w:r>
            <w:r w:rsidRPr="0053636A">
              <w:rPr>
                <w:rFonts w:ascii="Times New Roman" w:eastAsia="游ゴシック" w:hAnsi="Times New Roman" w:cs="Times New Roman"/>
              </w:rPr>
              <w:t>1.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DFB367F" w14:textId="2AD8DA6F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682021C" w14:textId="44C34296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Adequate dose</w:t>
            </w:r>
          </w:p>
        </w:tc>
      </w:tr>
      <w:tr w:rsidR="00CA51A0" w:rsidRPr="0053636A" w14:paraId="6CB5F6D1" w14:textId="7656403B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931C4" w14:textId="415BE23E" w:rsidR="00CA51A0" w:rsidRPr="0053636A" w:rsidRDefault="00CA51A0" w:rsidP="0053636A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0900B" w14:textId="2BCDD09F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M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145B" w14:textId="7123FF15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0.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265E4B6" w14:textId="5C40A94B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5F9D6E5" w14:textId="11DE542E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Adequate dose</w:t>
            </w:r>
          </w:p>
        </w:tc>
      </w:tr>
      <w:tr w:rsidR="00CA51A0" w:rsidRPr="0053636A" w14:paraId="146F489B" w14:textId="04C33350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14210" w14:textId="19F8E72E" w:rsidR="00CA51A0" w:rsidRPr="0053636A" w:rsidRDefault="00CA51A0" w:rsidP="0053636A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A91C9" w14:textId="6E86E30C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M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96712" w14:textId="6D4646B4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1.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D33DAE8" w14:textId="37AB7B56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6C165E9" w14:textId="7D757EFB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eastAsia="游明朝" w:hAnsi="Times New Roman" w:cs="Times New Roman"/>
              </w:rPr>
              <w:t>Adequate dose</w:t>
            </w:r>
          </w:p>
        </w:tc>
      </w:tr>
      <w:tr w:rsidR="00CA51A0" w:rsidRPr="0053636A" w14:paraId="11D43BD9" w14:textId="056E0BF0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82FE" w14:textId="7F057C30" w:rsidR="00CA51A0" w:rsidRPr="0053636A" w:rsidRDefault="00CA51A0" w:rsidP="005363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11530" w14:textId="5C103FA5" w:rsidR="00CA51A0" w:rsidRPr="0053636A" w:rsidRDefault="00CA51A0" w:rsidP="00B82B1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M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3694" w14:textId="34286B71" w:rsidR="00CA51A0" w:rsidRPr="0053636A" w:rsidRDefault="00CA51A0" w:rsidP="007F6B4F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hAnsi="Times New Roman" w:cs="Times New Roman"/>
                <w:kern w:val="0"/>
                <w14:ligatures w14:val="none"/>
              </w:rPr>
              <w:t>–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center"/>
          </w:tcPr>
          <w:p w14:paraId="0D20CB72" w14:textId="48A76AF5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vAlign w:val="center"/>
          </w:tcPr>
          <w:p w14:paraId="32C02EE8" w14:textId="1F954C4F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eastAsia="游明朝" w:hAnsi="Times New Roman" w:cs="Times New Roman"/>
              </w:rPr>
              <w:t>Adequate dose</w:t>
            </w:r>
          </w:p>
        </w:tc>
      </w:tr>
      <w:tr w:rsidR="00CA51A0" w:rsidRPr="0053636A" w14:paraId="3759EC05" w14:textId="697C289D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6E429" w14:textId="7CE3BD38" w:rsidR="00CA51A0" w:rsidRPr="0053636A" w:rsidRDefault="00CA51A0" w:rsidP="0053636A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A4D7" w14:textId="55BC333F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M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5E55B" w14:textId="67FB9810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0.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CC606" w14:textId="59BF153D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4E174" w14:textId="22BE76A6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Adequate dose</w:t>
            </w:r>
          </w:p>
        </w:tc>
      </w:tr>
      <w:tr w:rsidR="00CA51A0" w:rsidRPr="0053636A" w14:paraId="36FE92B6" w14:textId="3218C601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54B05" w14:textId="46A3DA92" w:rsidR="00CA51A0" w:rsidRPr="0053636A" w:rsidRDefault="00CA51A0" w:rsidP="0053636A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03D3B" w14:textId="136BBE6E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MS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71541" w14:textId="30210220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&lt;0.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73262" w14:textId="129EB601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405C8" w14:textId="7FDA8961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Adequate dose</w:t>
            </w:r>
          </w:p>
        </w:tc>
      </w:tr>
      <w:tr w:rsidR="00CA51A0" w:rsidRPr="0053636A" w14:paraId="4D020A89" w14:textId="3546FFE2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5252" w14:textId="0D8F2BE5" w:rsidR="00CA51A0" w:rsidRPr="0053636A" w:rsidRDefault="00CA51A0" w:rsidP="0053636A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1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2DC7" w14:textId="1996A4BC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  <w:i/>
              </w:rPr>
              <w:t>Staphylococcus epidermid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202CF" w14:textId="7EB0406F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&lt;0.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29572" w14:textId="6DB90CF7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36FBA" w14:textId="033778D8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eastAsia="游明朝" w:hAnsi="Times New Roman" w:cs="Times New Roman"/>
              </w:rPr>
              <w:t>Underdose</w:t>
            </w:r>
          </w:p>
        </w:tc>
      </w:tr>
      <w:tr w:rsidR="00CA51A0" w:rsidRPr="0053636A" w14:paraId="2FC0058D" w14:textId="6AA51D99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74968" w14:textId="1468DE9F" w:rsidR="00CA51A0" w:rsidRPr="0053636A" w:rsidRDefault="00CA51A0" w:rsidP="00302A25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lastRenderedPageBreak/>
              <w:t>1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B0D0C" w14:textId="381AA017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Times New Roman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  <w:i/>
              </w:rPr>
              <w:t>Staphylococcus epidermidis</w:t>
            </w:r>
            <w:r w:rsidRPr="0053636A">
              <w:rPr>
                <w:rFonts w:ascii="Times New Roman" w:eastAsia="游ゴシック" w:hAnsi="Times New Roman" w:cs="Times New Roman"/>
              </w:rPr>
              <w:t>, MRC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3CF9" w14:textId="7BC4A027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&lt;0.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8FF11" w14:textId="6F33604E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9A732" w14:textId="6E00DB1E" w:rsidR="00CA51A0" w:rsidRPr="0053636A" w:rsidRDefault="00CA51A0" w:rsidP="00302A2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Adequate dose</w:t>
            </w:r>
          </w:p>
        </w:tc>
      </w:tr>
      <w:tr w:rsidR="00CA51A0" w:rsidRPr="0053636A" w14:paraId="0908D636" w14:textId="115BCFBB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6CAB" w14:textId="0A7DCFC8" w:rsidR="00CA51A0" w:rsidRPr="0053636A" w:rsidRDefault="00CA51A0" w:rsidP="00CB7E9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1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2881C" w14:textId="707C6380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  <w:i/>
              </w:rPr>
              <w:t>Staphylococcus epidermidis</w:t>
            </w:r>
            <w:r w:rsidRPr="0053636A">
              <w:rPr>
                <w:rFonts w:ascii="Times New Roman" w:eastAsia="游ゴシック" w:hAnsi="Times New Roman" w:cs="Times New Roman"/>
              </w:rPr>
              <w:t>, MRC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C6A46" w14:textId="29F8772F" w:rsidR="00CA51A0" w:rsidRPr="0053636A" w:rsidRDefault="00CA51A0" w:rsidP="00CB7E9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2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5B992" w14:textId="210284DA" w:rsidR="00CA51A0" w:rsidRPr="0053636A" w:rsidRDefault="00CA51A0" w:rsidP="00CB7E9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EDC2D" w14:textId="31E2FC92" w:rsidR="00CA51A0" w:rsidRPr="0053636A" w:rsidRDefault="00CA51A0" w:rsidP="00CB7E9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Adequate dose</w:t>
            </w:r>
          </w:p>
        </w:tc>
      </w:tr>
      <w:tr w:rsidR="00CA51A0" w:rsidRPr="0053636A" w14:paraId="788F6E5E" w14:textId="5D6613E7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A65A3" w14:textId="4F61F8FA" w:rsidR="00CA51A0" w:rsidRPr="0053636A" w:rsidRDefault="00CA51A0" w:rsidP="00CB7E9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1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3875" w14:textId="6F021AD6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bookmarkStart w:id="2" w:name="_Hlk197711484"/>
            <w:r w:rsidRPr="0053636A">
              <w:rPr>
                <w:rFonts w:ascii="Times New Roman" w:eastAsia="游ゴシック" w:hAnsi="Times New Roman" w:cs="Times New Roman"/>
                <w:i/>
              </w:rPr>
              <w:t>Staphylococcus epidermidis</w:t>
            </w:r>
            <w:r w:rsidRPr="0053636A">
              <w:rPr>
                <w:rFonts w:ascii="Times New Roman" w:eastAsia="游ゴシック" w:hAnsi="Times New Roman" w:cs="Times New Roman"/>
              </w:rPr>
              <w:t>, MRCNS</w:t>
            </w:r>
            <w:bookmarkEnd w:id="2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CCEA6" w14:textId="7E4011B5" w:rsidR="00CA51A0" w:rsidRPr="0053636A" w:rsidRDefault="00CA51A0" w:rsidP="00CB7E9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&lt;0.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090BF" w14:textId="78AF640D" w:rsidR="00CA51A0" w:rsidRPr="0053636A" w:rsidRDefault="00CA51A0" w:rsidP="00CB7E9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E75F2" w14:textId="6C002B74" w:rsidR="00CA51A0" w:rsidRPr="0053636A" w:rsidRDefault="00CA51A0" w:rsidP="00CB7E9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Adequate dose</w:t>
            </w:r>
          </w:p>
        </w:tc>
      </w:tr>
      <w:tr w:rsidR="00CA51A0" w:rsidRPr="0053636A" w14:paraId="50480342" w14:textId="675A71D5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A78B" w14:textId="07DEC664" w:rsidR="00CA51A0" w:rsidRPr="0053636A" w:rsidRDefault="00CA51A0" w:rsidP="00047B0C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1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4AA84" w14:textId="3ECC6EF7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  <w:i/>
              </w:rPr>
              <w:t>Staphylococcus epidermidis</w:t>
            </w:r>
            <w:r w:rsidRPr="0053636A">
              <w:rPr>
                <w:rFonts w:ascii="Times New Roman" w:eastAsia="游ゴシック" w:hAnsi="Times New Roman" w:cs="Times New Roman"/>
              </w:rPr>
              <w:t xml:space="preserve">, MRCNS, </w:t>
            </w:r>
            <w:r w:rsidRPr="0053636A">
              <w:rPr>
                <w:rFonts w:ascii="Times New Roman" w:eastAsia="游ゴシック" w:hAnsi="Times New Roman" w:cs="Times New Roman"/>
                <w:i/>
              </w:rPr>
              <w:t xml:space="preserve">Streptococcus </w:t>
            </w:r>
            <w:proofErr w:type="spellStart"/>
            <w:r w:rsidRPr="0053636A">
              <w:rPr>
                <w:rFonts w:ascii="Times New Roman" w:eastAsia="游ゴシック" w:hAnsi="Times New Roman" w:cs="Times New Roman"/>
                <w:i/>
              </w:rPr>
              <w:t>ora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E2D3E" w14:textId="5E6B06F7" w:rsidR="00CA51A0" w:rsidRPr="0053636A" w:rsidRDefault="00CA51A0" w:rsidP="00047B0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&lt;0.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A9292" w14:textId="7B9E4426" w:rsidR="00CA51A0" w:rsidRPr="0053636A" w:rsidRDefault="00CA51A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2D395" w14:textId="6878CB59" w:rsidR="00CA51A0" w:rsidRPr="0053636A" w:rsidRDefault="00CA51A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Adequate dose</w:t>
            </w:r>
          </w:p>
        </w:tc>
      </w:tr>
      <w:tr w:rsidR="00CA51A0" w:rsidRPr="0053636A" w14:paraId="02AB61EF" w14:textId="5E958B82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C6C5F" w14:textId="6FDED9CB" w:rsidR="00CA51A0" w:rsidRPr="0053636A" w:rsidRDefault="00CA51A0" w:rsidP="00047B0C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1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5F55D" w14:textId="43C9D0DF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  <w:i/>
              </w:rPr>
              <w:t xml:space="preserve">Staphylococcus </w:t>
            </w:r>
            <w:proofErr w:type="spellStart"/>
            <w:r w:rsidRPr="0053636A">
              <w:rPr>
                <w:rFonts w:ascii="Times New Roman" w:eastAsia="游ゴシック" w:hAnsi="Times New Roman" w:cs="Times New Roman"/>
                <w:i/>
              </w:rPr>
              <w:t>haemolyticus</w:t>
            </w:r>
            <w:proofErr w:type="spellEnd"/>
            <w:r w:rsidRPr="0053636A">
              <w:rPr>
                <w:rFonts w:ascii="Times New Roman" w:eastAsia="游ゴシック" w:hAnsi="Times New Roman" w:cs="Times New Roman"/>
              </w:rPr>
              <w:t>, MRC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2C7DA" w14:textId="51DB8738" w:rsidR="00CA51A0" w:rsidRPr="0053636A" w:rsidRDefault="00CA51A0" w:rsidP="00047B0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&lt;0.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58C9D295" w14:textId="01A968B5" w:rsidR="00CA51A0" w:rsidRPr="0053636A" w:rsidRDefault="00CA51A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032FAAC" w14:textId="7D1E0439" w:rsidR="00CA51A0" w:rsidRPr="0053636A" w:rsidRDefault="00CA51A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Adequate dose</w:t>
            </w:r>
          </w:p>
        </w:tc>
      </w:tr>
      <w:tr w:rsidR="00CA51A0" w:rsidRPr="0053636A" w14:paraId="56DAF5F9" w14:textId="249D4905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366D" w14:textId="7E08BEBE" w:rsidR="00CA51A0" w:rsidRPr="0053636A" w:rsidRDefault="00CA51A0" w:rsidP="00047B0C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1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B0C29" w14:textId="305EDE5E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  <w:i/>
              </w:rPr>
              <w:t>Staphylococcus hominis</w:t>
            </w:r>
            <w:r w:rsidRPr="0053636A">
              <w:rPr>
                <w:rFonts w:ascii="Times New Roman" w:eastAsia="游ゴシック" w:hAnsi="Times New Roman" w:cs="Times New Roman"/>
              </w:rPr>
              <w:t>, MRC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E2E60" w14:textId="28BFB07E" w:rsidR="00CA51A0" w:rsidRPr="0053636A" w:rsidRDefault="00CA51A0" w:rsidP="00047B0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&lt;0.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45FC87" w14:textId="5B22A7D1" w:rsidR="00CA51A0" w:rsidRPr="0053636A" w:rsidRDefault="00CA51A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10BFBBE" w14:textId="0394F852" w:rsidR="00CA51A0" w:rsidRPr="0053636A" w:rsidRDefault="00CA51A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Adequate dose</w:t>
            </w:r>
          </w:p>
        </w:tc>
      </w:tr>
      <w:tr w:rsidR="00CA51A0" w:rsidRPr="0053636A" w14:paraId="264D7317" w14:textId="4586CEDD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DA66" w14:textId="2BED6487" w:rsidR="00CA51A0" w:rsidRPr="0053636A" w:rsidRDefault="00CA51A0" w:rsidP="00047B0C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1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2492C" w14:textId="3D59DCD7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  <w:i/>
              </w:rPr>
            </w:pPr>
            <w:r w:rsidRPr="0053636A">
              <w:rPr>
                <w:rFonts w:ascii="Times New Roman" w:eastAsia="游ゴシック" w:hAnsi="Times New Roman" w:cs="Times New Roman"/>
                <w:i/>
              </w:rPr>
              <w:t>Staphylococcus</w:t>
            </w:r>
            <w:r w:rsidRPr="0053636A" w:rsidDel="00CB7E94">
              <w:rPr>
                <w:rFonts w:ascii="Times New Roman" w:eastAsia="游ゴシック" w:hAnsi="Times New Roman" w:cs="Times New Roman"/>
                <w:i/>
              </w:rPr>
              <w:t xml:space="preserve"> </w:t>
            </w:r>
            <w:proofErr w:type="spellStart"/>
            <w:r w:rsidRPr="0053636A">
              <w:rPr>
                <w:rFonts w:ascii="Times New Roman" w:eastAsia="游ゴシック" w:hAnsi="Times New Roman" w:cs="Times New Roman"/>
                <w:i/>
              </w:rPr>
              <w:t>haemolyti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DCBD0" w14:textId="53EBFF18" w:rsidR="00CA51A0" w:rsidRPr="0053636A" w:rsidRDefault="00CA51A0" w:rsidP="00047B0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0.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D0D890" w14:textId="68074B21" w:rsidR="00CA51A0" w:rsidRPr="0053636A" w:rsidRDefault="00CA51A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7E367B" w14:textId="64D9DA1F" w:rsidR="00CA51A0" w:rsidRPr="0053636A" w:rsidRDefault="00CA51A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Adequate dose</w:t>
            </w:r>
          </w:p>
        </w:tc>
      </w:tr>
      <w:tr w:rsidR="00CA51A0" w:rsidRPr="0053636A" w14:paraId="54C83D71" w14:textId="1C8DF2C8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35EC" w14:textId="3729A867" w:rsidR="00CA51A0" w:rsidRPr="0053636A" w:rsidRDefault="00CA51A0" w:rsidP="00047B0C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1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D7D8" w14:textId="5C889F56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  <w:i/>
              </w:rPr>
            </w:pPr>
            <w:r w:rsidRPr="0053636A">
              <w:rPr>
                <w:rFonts w:ascii="Times New Roman" w:eastAsia="游ゴシック" w:hAnsi="Times New Roman" w:cs="Times New Roman"/>
                <w:i/>
              </w:rPr>
              <w:t>Staphylococcus epidermid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34F09" w14:textId="7298474F" w:rsidR="00CA51A0" w:rsidRPr="0053636A" w:rsidRDefault="00CA51A0" w:rsidP="00047B0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1.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9BF6BE" w14:textId="7ADA2D84" w:rsidR="00CA51A0" w:rsidRPr="0053636A" w:rsidRDefault="00CA51A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5402729" w14:textId="1491B467" w:rsidR="00CA51A0" w:rsidRPr="0053636A" w:rsidRDefault="00CA51A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Adequate dose</w:t>
            </w:r>
          </w:p>
        </w:tc>
      </w:tr>
      <w:tr w:rsidR="00CA51A0" w:rsidRPr="0053636A" w14:paraId="48A3D076" w14:textId="176D830A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9D6A3" w14:textId="0C5E0BC7" w:rsidR="00CA51A0" w:rsidRPr="0053636A" w:rsidRDefault="00CA51A0" w:rsidP="00047B0C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2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29228" w14:textId="005FB758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  <w:i/>
              </w:rPr>
            </w:pPr>
            <w:r w:rsidRPr="0053636A">
              <w:rPr>
                <w:rFonts w:ascii="Times New Roman" w:eastAsia="游ゴシック" w:hAnsi="Times New Roman" w:cs="Times New Roman"/>
                <w:i/>
              </w:rPr>
              <w:t>Staphylococcus epidermid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DE346" w14:textId="0C1E33B7" w:rsidR="00CA51A0" w:rsidRPr="0053636A" w:rsidRDefault="00CA51A0" w:rsidP="00047B0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0.5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center"/>
          </w:tcPr>
          <w:p w14:paraId="7F54A6A1" w14:textId="1F112847" w:rsidR="00CA51A0" w:rsidRPr="0053636A" w:rsidRDefault="00CA51A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22B4FA2" w14:textId="34C27E6E" w:rsidR="00CA51A0" w:rsidRPr="0053636A" w:rsidRDefault="00CA51A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Adequate dose</w:t>
            </w:r>
          </w:p>
        </w:tc>
      </w:tr>
      <w:tr w:rsidR="00CA51A0" w:rsidRPr="0053636A" w14:paraId="3340EA1B" w14:textId="77777777" w:rsidTr="00CA51A0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40346" w14:textId="232AC169" w:rsidR="00CA51A0" w:rsidRPr="0053636A" w:rsidRDefault="00CA51A0" w:rsidP="00047B0C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21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E3998" w14:textId="73094ABC" w:rsidR="00CA51A0" w:rsidRPr="0053636A" w:rsidRDefault="00CA51A0" w:rsidP="00B82B14">
            <w:pPr>
              <w:pStyle w:val="Web"/>
              <w:spacing w:before="0" w:beforeAutospacing="0" w:after="0" w:afterAutospacing="0"/>
              <w:ind w:firstLine="101"/>
              <w:jc w:val="center"/>
              <w:rPr>
                <w:rFonts w:ascii="Times New Roman" w:eastAsia="游ゴシック" w:hAnsi="Times New Roman" w:cs="Times New Roman"/>
                <w:i/>
              </w:rPr>
            </w:pPr>
            <w:r w:rsidRPr="0053636A">
              <w:rPr>
                <w:rFonts w:ascii="Times New Roman" w:eastAsia="游ゴシック" w:hAnsi="Times New Roman" w:cs="Times New Roman"/>
                <w:i/>
              </w:rPr>
              <w:t>Staphylococcus</w:t>
            </w:r>
            <w:r w:rsidRPr="0053636A" w:rsidDel="00CB7E94">
              <w:rPr>
                <w:rFonts w:ascii="Times New Roman" w:eastAsia="游ゴシック" w:hAnsi="Times New Roman" w:cs="Times New Roman"/>
                <w:i/>
              </w:rPr>
              <w:t xml:space="preserve"> </w:t>
            </w:r>
            <w:proofErr w:type="spellStart"/>
            <w:r w:rsidRPr="0053636A">
              <w:rPr>
                <w:rFonts w:ascii="Times New Roman" w:eastAsia="游ゴシック" w:hAnsi="Times New Roman" w:cs="Times New Roman"/>
                <w:i/>
              </w:rPr>
              <w:t>haemolyti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459A8" w14:textId="41DD47D5" w:rsidR="00CA51A0" w:rsidRPr="0053636A" w:rsidRDefault="00CA51A0" w:rsidP="00047B0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53636A">
              <w:rPr>
                <w:rFonts w:ascii="Times New Roman" w:eastAsia="游ゴシック" w:hAnsi="Times New Roman" w:cs="Times New Roman"/>
              </w:rPr>
              <w:t>0.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F048FD" w14:textId="1D40B894" w:rsidR="00CA51A0" w:rsidRPr="0053636A" w:rsidRDefault="00CA51A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proofErr w:type="spellStart"/>
            <w:r w:rsidRPr="0053636A">
              <w:rPr>
                <w:rFonts w:ascii="Times New Roman" w:eastAsia="游明朝" w:hAnsi="Times New Roman" w:cs="Times New Roman"/>
              </w:rPr>
              <w:t>cSSTI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78534BDB" w14:textId="7BEBB30C" w:rsidR="00CA51A0" w:rsidRPr="0053636A" w:rsidRDefault="00CA51A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53636A">
              <w:rPr>
                <w:rFonts w:ascii="Times New Roman" w:hAnsi="Times New Roman" w:cs="Times New Roman"/>
              </w:rPr>
              <w:t>Adequate dose</w:t>
            </w:r>
          </w:p>
        </w:tc>
      </w:tr>
    </w:tbl>
    <w:p w14:paraId="598F8670" w14:textId="32C41186" w:rsidR="00FF444C" w:rsidRPr="00CD04BF" w:rsidRDefault="00DB194D" w:rsidP="00CB7E94">
      <w:pPr>
        <w:spacing w:line="240" w:lineRule="auto"/>
        <w:rPr>
          <w:rFonts w:ascii="Times New Roman" w:hAnsi="Times New Roman" w:cs="Times New Roman"/>
          <w:i/>
          <w:sz w:val="24"/>
        </w:rPr>
      </w:pPr>
      <w:proofErr w:type="spellStart"/>
      <w:r w:rsidRPr="00CB7E94">
        <w:rPr>
          <w:rFonts w:ascii="Times New Roman" w:eastAsia="Times New Roman" w:hAnsi="Times New Roman" w:cs="Times New Roman"/>
          <w:sz w:val="24"/>
        </w:rPr>
        <w:t>cSS</w:t>
      </w:r>
      <w:r>
        <w:rPr>
          <w:rFonts w:ascii="Times New Roman" w:eastAsia="Times New Roman" w:hAnsi="Times New Roman" w:cs="Times New Roman"/>
          <w:sz w:val="24"/>
        </w:rPr>
        <w:t>T</w:t>
      </w:r>
      <w:r w:rsidRPr="00CB7E94">
        <w:rPr>
          <w:rFonts w:ascii="Times New Roman" w:eastAsia="Times New Roman" w:hAnsi="Times New Roman" w:cs="Times New Roman"/>
          <w:sz w:val="24"/>
        </w:rPr>
        <w:t>I</w:t>
      </w:r>
      <w:proofErr w:type="spellEnd"/>
      <w:r w:rsidR="00A576FB" w:rsidRPr="00CB7E94">
        <w:rPr>
          <w:rFonts w:ascii="Times New Roman" w:eastAsia="Times New Roman" w:hAnsi="Times New Roman" w:cs="Times New Roman"/>
          <w:sz w:val="24"/>
        </w:rPr>
        <w:t>, complicated skin and skin structure infection</w:t>
      </w:r>
      <w:r w:rsidR="00CB7E94" w:rsidRPr="00CB7E94">
        <w:rPr>
          <w:rFonts w:ascii="Times New Roman" w:eastAsia="Times New Roman" w:hAnsi="Times New Roman" w:cs="Times New Roman"/>
          <w:sz w:val="24"/>
        </w:rPr>
        <w:t>; F, female; M, male;</w:t>
      </w:r>
      <w:r w:rsidR="00CB7E94" w:rsidRPr="00CB7E94">
        <w:rPr>
          <w:rFonts w:ascii="Times New Roman" w:hAnsi="Times New Roman" w:cs="Times New Roman"/>
          <w:sz w:val="24"/>
        </w:rPr>
        <w:t xml:space="preserve"> MIC, </w:t>
      </w:r>
      <w:r w:rsidR="00CB7E94" w:rsidRPr="00CB7E94">
        <w:rPr>
          <w:rFonts w:ascii="Times New Roman" w:eastAsia="Times New Roman" w:hAnsi="Times New Roman" w:cs="Times New Roman"/>
          <w:sz w:val="24"/>
        </w:rPr>
        <w:t>minimum inhibitory concentrations;</w:t>
      </w:r>
      <w:r w:rsidR="00CB7E94" w:rsidRPr="00CB7E94">
        <w:rPr>
          <w:rFonts w:ascii="Times New Roman" w:hAnsi="Times New Roman" w:cs="Times New Roman"/>
          <w:sz w:val="24"/>
        </w:rPr>
        <w:t xml:space="preserve"> </w:t>
      </w:r>
      <w:r w:rsidR="00CB7E94" w:rsidRPr="00CB7E94">
        <w:rPr>
          <w:rFonts w:ascii="Times New Roman" w:eastAsia="Times New Roman" w:hAnsi="Times New Roman" w:cs="Times New Roman"/>
          <w:sz w:val="24"/>
        </w:rPr>
        <w:t xml:space="preserve">MRCNS, methicillin-resistant </w:t>
      </w:r>
      <w:r w:rsidR="00CB7E94" w:rsidRPr="00CD04BF">
        <w:rPr>
          <w:rFonts w:ascii="Times New Roman" w:eastAsia="Times New Roman" w:hAnsi="Times New Roman" w:cs="Times New Roman"/>
          <w:i/>
          <w:sz w:val="24"/>
        </w:rPr>
        <w:t>coagulase-negative Staphylococci</w:t>
      </w:r>
      <w:r w:rsidR="00CB7E94" w:rsidRPr="00CB7E94">
        <w:rPr>
          <w:rFonts w:ascii="Times New Roman" w:eastAsia="Times New Roman" w:hAnsi="Times New Roman" w:cs="Times New Roman"/>
          <w:sz w:val="24"/>
        </w:rPr>
        <w:t xml:space="preserve">; MRSA, </w:t>
      </w:r>
      <w:r w:rsidR="007F090C">
        <w:rPr>
          <w:rFonts w:ascii="Times New Roman" w:eastAsia="Times New Roman" w:hAnsi="Times New Roman" w:cs="Times New Roman"/>
          <w:sz w:val="24"/>
        </w:rPr>
        <w:t>m</w:t>
      </w:r>
      <w:r w:rsidR="007F090C" w:rsidRPr="00CB7E94">
        <w:rPr>
          <w:rFonts w:ascii="Times New Roman" w:eastAsia="Times New Roman" w:hAnsi="Times New Roman" w:cs="Times New Roman"/>
          <w:sz w:val="24"/>
        </w:rPr>
        <w:t>ethicillin</w:t>
      </w:r>
      <w:r w:rsidR="00CB7E94" w:rsidRPr="00CB7E94">
        <w:rPr>
          <w:rFonts w:ascii="Times New Roman" w:eastAsia="Times New Roman" w:hAnsi="Times New Roman" w:cs="Times New Roman"/>
          <w:sz w:val="24"/>
        </w:rPr>
        <w:t>-</w:t>
      </w:r>
      <w:r w:rsidR="007F090C">
        <w:rPr>
          <w:rFonts w:ascii="Times New Roman" w:eastAsia="Times New Roman" w:hAnsi="Times New Roman" w:cs="Times New Roman"/>
          <w:sz w:val="24"/>
        </w:rPr>
        <w:t>r</w:t>
      </w:r>
      <w:r w:rsidR="007F090C" w:rsidRPr="00CB7E94">
        <w:rPr>
          <w:rFonts w:ascii="Times New Roman" w:eastAsia="Times New Roman" w:hAnsi="Times New Roman" w:cs="Times New Roman"/>
          <w:sz w:val="24"/>
        </w:rPr>
        <w:t xml:space="preserve">esistant </w:t>
      </w:r>
      <w:r w:rsidR="00CB7E94" w:rsidRPr="00CD04BF">
        <w:rPr>
          <w:rFonts w:ascii="Times New Roman" w:eastAsia="Times New Roman" w:hAnsi="Times New Roman" w:cs="Times New Roman"/>
          <w:i/>
          <w:sz w:val="24"/>
        </w:rPr>
        <w:t>Staphylococcus aureus</w:t>
      </w:r>
      <w:r w:rsidR="00CB7E94" w:rsidRPr="00CB7E94">
        <w:rPr>
          <w:rFonts w:ascii="Times New Roman" w:eastAsia="Times New Roman" w:hAnsi="Times New Roman" w:cs="Times New Roman"/>
          <w:sz w:val="24"/>
        </w:rPr>
        <w:t xml:space="preserve">; MRSE, methicillin-resistant </w:t>
      </w:r>
      <w:r w:rsidR="00CB7E94" w:rsidRPr="00CD04BF">
        <w:rPr>
          <w:rFonts w:ascii="Times New Roman" w:eastAsia="Times New Roman" w:hAnsi="Times New Roman" w:cs="Times New Roman"/>
          <w:i/>
          <w:sz w:val="24"/>
        </w:rPr>
        <w:t>Staphylococcus epidermidis</w:t>
      </w:r>
      <w:r w:rsidR="00CB7E94" w:rsidRPr="00CB7E94">
        <w:rPr>
          <w:rFonts w:ascii="Times New Roman" w:eastAsia="Times New Roman" w:hAnsi="Times New Roman" w:cs="Times New Roman"/>
          <w:sz w:val="24"/>
        </w:rPr>
        <w:t>;</w:t>
      </w:r>
      <w:r w:rsidR="00CB7E94" w:rsidRPr="00CB7E94">
        <w:rPr>
          <w:rFonts w:ascii="Times New Roman" w:hAnsi="Times New Roman" w:cs="Times New Roman"/>
          <w:sz w:val="24"/>
        </w:rPr>
        <w:t xml:space="preserve"> MSSA, </w:t>
      </w:r>
      <w:r w:rsidR="00CB7E94" w:rsidRPr="00CB7E94">
        <w:rPr>
          <w:rFonts w:ascii="Times New Roman" w:eastAsia="Times New Roman" w:hAnsi="Times New Roman" w:cs="Times New Roman"/>
          <w:sz w:val="24"/>
        </w:rPr>
        <w:t xml:space="preserve">methicillin-susceptible </w:t>
      </w:r>
      <w:r w:rsidR="00CB7E94" w:rsidRPr="00CD04BF">
        <w:rPr>
          <w:rFonts w:ascii="Times New Roman" w:eastAsia="Times New Roman" w:hAnsi="Times New Roman" w:cs="Times New Roman"/>
          <w:i/>
          <w:sz w:val="24"/>
        </w:rPr>
        <w:t>Staphylococcus aureus</w:t>
      </w:r>
    </w:p>
    <w:sectPr w:rsidR="00FF444C" w:rsidRPr="00CD04BF" w:rsidSect="00563CB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39CEE" w14:textId="77777777" w:rsidR="00A42B5E" w:rsidRDefault="00A42B5E" w:rsidP="00F6398B">
      <w:pPr>
        <w:spacing w:after="0" w:line="240" w:lineRule="auto"/>
      </w:pPr>
      <w:r>
        <w:separator/>
      </w:r>
    </w:p>
  </w:endnote>
  <w:endnote w:type="continuationSeparator" w:id="0">
    <w:p w14:paraId="093E58B2" w14:textId="77777777" w:rsidR="00A42B5E" w:rsidRDefault="00A42B5E" w:rsidP="00F63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D7547" w14:textId="77777777" w:rsidR="00A42B5E" w:rsidRDefault="00A42B5E" w:rsidP="00F6398B">
      <w:pPr>
        <w:spacing w:after="0" w:line="240" w:lineRule="auto"/>
      </w:pPr>
      <w:r>
        <w:separator/>
      </w:r>
    </w:p>
  </w:footnote>
  <w:footnote w:type="continuationSeparator" w:id="0">
    <w:p w14:paraId="4075DD2E" w14:textId="77777777" w:rsidR="00A42B5E" w:rsidRDefault="00A42B5E" w:rsidP="00F639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CBA"/>
    <w:rsid w:val="00014481"/>
    <w:rsid w:val="00047B0C"/>
    <w:rsid w:val="00047B72"/>
    <w:rsid w:val="00050CB1"/>
    <w:rsid w:val="00056E72"/>
    <w:rsid w:val="000C223C"/>
    <w:rsid w:val="000D795C"/>
    <w:rsid w:val="001269D1"/>
    <w:rsid w:val="00163B86"/>
    <w:rsid w:val="00165192"/>
    <w:rsid w:val="00183646"/>
    <w:rsid w:val="00186635"/>
    <w:rsid w:val="001B52B2"/>
    <w:rsid w:val="001E594A"/>
    <w:rsid w:val="001E65A7"/>
    <w:rsid w:val="001E7BA8"/>
    <w:rsid w:val="00203C07"/>
    <w:rsid w:val="002219BE"/>
    <w:rsid w:val="00240C36"/>
    <w:rsid w:val="002D243C"/>
    <w:rsid w:val="0030088C"/>
    <w:rsid w:val="003018BC"/>
    <w:rsid w:val="00302A25"/>
    <w:rsid w:val="0031464D"/>
    <w:rsid w:val="003308B8"/>
    <w:rsid w:val="003410E5"/>
    <w:rsid w:val="00351627"/>
    <w:rsid w:val="003E0C1E"/>
    <w:rsid w:val="003E158A"/>
    <w:rsid w:val="003E7EC3"/>
    <w:rsid w:val="003F182B"/>
    <w:rsid w:val="003F34FD"/>
    <w:rsid w:val="00402F91"/>
    <w:rsid w:val="0041375D"/>
    <w:rsid w:val="00425136"/>
    <w:rsid w:val="004251C4"/>
    <w:rsid w:val="00436612"/>
    <w:rsid w:val="004420F1"/>
    <w:rsid w:val="0047494E"/>
    <w:rsid w:val="00474C82"/>
    <w:rsid w:val="004877E2"/>
    <w:rsid w:val="004B676A"/>
    <w:rsid w:val="004D68B6"/>
    <w:rsid w:val="004E541C"/>
    <w:rsid w:val="0051741A"/>
    <w:rsid w:val="00517CFB"/>
    <w:rsid w:val="0053636A"/>
    <w:rsid w:val="0053758E"/>
    <w:rsid w:val="00545235"/>
    <w:rsid w:val="00563CBA"/>
    <w:rsid w:val="00571133"/>
    <w:rsid w:val="006413DF"/>
    <w:rsid w:val="00673DB9"/>
    <w:rsid w:val="00676F14"/>
    <w:rsid w:val="006A4392"/>
    <w:rsid w:val="006C6761"/>
    <w:rsid w:val="006F4CCC"/>
    <w:rsid w:val="00714DF1"/>
    <w:rsid w:val="0072325F"/>
    <w:rsid w:val="00726B35"/>
    <w:rsid w:val="00760873"/>
    <w:rsid w:val="0077273E"/>
    <w:rsid w:val="0079221A"/>
    <w:rsid w:val="00792CEF"/>
    <w:rsid w:val="007C5816"/>
    <w:rsid w:val="007D3A63"/>
    <w:rsid w:val="007F090C"/>
    <w:rsid w:val="007F6B4F"/>
    <w:rsid w:val="00804CB9"/>
    <w:rsid w:val="008121A9"/>
    <w:rsid w:val="00822FFB"/>
    <w:rsid w:val="00831DC0"/>
    <w:rsid w:val="00834946"/>
    <w:rsid w:val="00850DE5"/>
    <w:rsid w:val="0086212D"/>
    <w:rsid w:val="008652EF"/>
    <w:rsid w:val="008672D2"/>
    <w:rsid w:val="008E0AC3"/>
    <w:rsid w:val="008E5259"/>
    <w:rsid w:val="008E7F37"/>
    <w:rsid w:val="008F7671"/>
    <w:rsid w:val="00905CAF"/>
    <w:rsid w:val="00957D5C"/>
    <w:rsid w:val="009E7791"/>
    <w:rsid w:val="00A117A1"/>
    <w:rsid w:val="00A278A6"/>
    <w:rsid w:val="00A42B5E"/>
    <w:rsid w:val="00A576FB"/>
    <w:rsid w:val="00A750D9"/>
    <w:rsid w:val="00A77C76"/>
    <w:rsid w:val="00A804BA"/>
    <w:rsid w:val="00A97C74"/>
    <w:rsid w:val="00AB386E"/>
    <w:rsid w:val="00AD5921"/>
    <w:rsid w:val="00B22D40"/>
    <w:rsid w:val="00B604A6"/>
    <w:rsid w:val="00B66E3B"/>
    <w:rsid w:val="00B736AB"/>
    <w:rsid w:val="00B80EB2"/>
    <w:rsid w:val="00B80F90"/>
    <w:rsid w:val="00B82B14"/>
    <w:rsid w:val="00B949D0"/>
    <w:rsid w:val="00BF7D5B"/>
    <w:rsid w:val="00C03BFF"/>
    <w:rsid w:val="00C066E8"/>
    <w:rsid w:val="00C4677B"/>
    <w:rsid w:val="00C8573E"/>
    <w:rsid w:val="00CA51A0"/>
    <w:rsid w:val="00CB0C9B"/>
    <w:rsid w:val="00CB7E94"/>
    <w:rsid w:val="00CC01D2"/>
    <w:rsid w:val="00CC0584"/>
    <w:rsid w:val="00CD04BF"/>
    <w:rsid w:val="00CD6003"/>
    <w:rsid w:val="00D03C49"/>
    <w:rsid w:val="00D54AA0"/>
    <w:rsid w:val="00D8750C"/>
    <w:rsid w:val="00D92534"/>
    <w:rsid w:val="00D938C2"/>
    <w:rsid w:val="00DA4B33"/>
    <w:rsid w:val="00DB194D"/>
    <w:rsid w:val="00DB334E"/>
    <w:rsid w:val="00DB58D9"/>
    <w:rsid w:val="00DB66E6"/>
    <w:rsid w:val="00DE7B58"/>
    <w:rsid w:val="00DF6DD9"/>
    <w:rsid w:val="00E156DA"/>
    <w:rsid w:val="00E22FE8"/>
    <w:rsid w:val="00E2590A"/>
    <w:rsid w:val="00E432C8"/>
    <w:rsid w:val="00E500D2"/>
    <w:rsid w:val="00E63316"/>
    <w:rsid w:val="00E8100A"/>
    <w:rsid w:val="00EA384E"/>
    <w:rsid w:val="00ED0A26"/>
    <w:rsid w:val="00ED1737"/>
    <w:rsid w:val="00F12CDA"/>
    <w:rsid w:val="00F206C7"/>
    <w:rsid w:val="00F26944"/>
    <w:rsid w:val="00F341A8"/>
    <w:rsid w:val="00F454A9"/>
    <w:rsid w:val="00F52EEE"/>
    <w:rsid w:val="00F6398B"/>
    <w:rsid w:val="00F81384"/>
    <w:rsid w:val="00F81A99"/>
    <w:rsid w:val="00FB52D2"/>
    <w:rsid w:val="00FC7240"/>
    <w:rsid w:val="00FE70FA"/>
    <w:rsid w:val="00FF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32F558"/>
  <w15:chartTrackingRefBased/>
  <w15:docId w15:val="{EC3E4A57-F168-9E41-BFD1-BD35C5990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3CBA"/>
    <w:pPr>
      <w:widowControl w:val="0"/>
      <w:spacing w:after="160" w:line="259" w:lineRule="auto"/>
    </w:pPr>
    <w:rPr>
      <w:rFonts w:eastAsiaTheme="minorEastAsia"/>
      <w:kern w:val="2"/>
      <w:sz w:val="22"/>
      <w:lang w:val="en-US"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rsid w:val="00563CBA"/>
    <w:pPr>
      <w:snapToGrid w:val="0"/>
      <w:spacing w:line="228" w:lineRule="auto"/>
      <w:ind w:left="2608" w:firstLine="425"/>
      <w:jc w:val="both"/>
    </w:pPr>
    <w:rPr>
      <w:rFonts w:ascii="Palatino Linotype" w:eastAsia="Palatino Linotype" w:hAnsi="Palatino Linotype" w:cs="Palatino Linotype"/>
      <w:color w:val="000000"/>
      <w:kern w:val="2"/>
      <w:sz w:val="20"/>
      <w:lang w:val="en-US" w:eastAsia="ja-JP"/>
      <w14:ligatures w14:val="standardContextual"/>
    </w:rPr>
  </w:style>
  <w:style w:type="paragraph" w:styleId="Web">
    <w:name w:val="Normal (Web)"/>
    <w:basedOn w:val="a"/>
    <w:qFormat/>
    <w:rsid w:val="00563CBA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styleId="a3">
    <w:name w:val="Balloon Text"/>
    <w:basedOn w:val="a"/>
    <w:link w:val="a4"/>
    <w:uiPriority w:val="99"/>
    <w:semiHidden/>
    <w:unhideWhenUsed/>
    <w:rsid w:val="00563CB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3CBA"/>
    <w:rPr>
      <w:rFonts w:ascii="Times New Roman" w:eastAsiaTheme="minorEastAsia" w:hAnsi="Times New Roman" w:cs="Times New Roman"/>
      <w:kern w:val="2"/>
      <w:sz w:val="18"/>
      <w:szCs w:val="18"/>
      <w:lang w:val="en-US" w:eastAsia="ja-JP"/>
      <w14:ligatures w14:val="standardContextual"/>
    </w:rPr>
  </w:style>
  <w:style w:type="paragraph" w:styleId="a5">
    <w:name w:val="Revision"/>
    <w:hidden/>
    <w:uiPriority w:val="99"/>
    <w:semiHidden/>
    <w:rsid w:val="006413DF"/>
    <w:rPr>
      <w:rFonts w:eastAsiaTheme="minorEastAsia"/>
      <w:kern w:val="2"/>
      <w:sz w:val="22"/>
      <w:lang w:val="en-US" w:eastAsia="ja-JP"/>
      <w14:ligatures w14:val="standardContextual"/>
    </w:rPr>
  </w:style>
  <w:style w:type="paragraph" w:styleId="a6">
    <w:name w:val="header"/>
    <w:basedOn w:val="a"/>
    <w:link w:val="a7"/>
    <w:uiPriority w:val="99"/>
    <w:unhideWhenUsed/>
    <w:rsid w:val="00F6398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6398B"/>
    <w:rPr>
      <w:rFonts w:eastAsiaTheme="minorEastAsia"/>
      <w:kern w:val="2"/>
      <w:sz w:val="22"/>
      <w:lang w:val="en-US" w:eastAsia="ja-JP"/>
      <w14:ligatures w14:val="standardContextual"/>
    </w:rPr>
  </w:style>
  <w:style w:type="paragraph" w:styleId="a8">
    <w:name w:val="footer"/>
    <w:basedOn w:val="a"/>
    <w:link w:val="a9"/>
    <w:uiPriority w:val="99"/>
    <w:unhideWhenUsed/>
    <w:rsid w:val="00F6398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6398B"/>
    <w:rPr>
      <w:rFonts w:eastAsiaTheme="minorEastAsia"/>
      <w:kern w:val="2"/>
      <w:sz w:val="22"/>
      <w:lang w:val="en-US" w:eastAsia="ja-JP"/>
      <w14:ligatures w14:val="standardContextual"/>
    </w:rPr>
  </w:style>
  <w:style w:type="paragraph" w:customStyle="1" w:styleId="TOC21">
    <w:name w:val="TOC 21"/>
    <w:basedOn w:val="a"/>
    <w:rsid w:val="00425136"/>
    <w:pPr>
      <w:spacing w:line="330" w:lineRule="auto"/>
    </w:pPr>
    <w:rPr>
      <w:rFonts w:ascii="Calibri" w:eastAsia="Calibri" w:hAnsi="Calibri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035FAA-568B-422B-B691-E2D426EC2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ちひろ 白石</dc:creator>
  <cp:keywords/>
  <dc:description/>
  <cp:lastModifiedBy>c.shiraishi.gg</cp:lastModifiedBy>
  <cp:revision>5</cp:revision>
  <dcterms:created xsi:type="dcterms:W3CDTF">2025-07-05T01:12:00Z</dcterms:created>
  <dcterms:modified xsi:type="dcterms:W3CDTF">2025-07-05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eb601f3ab4833379f36431ce705cdd468f64a0c866450261766b644e588d94</vt:lpwstr>
  </property>
</Properties>
</file>